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Cover imag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caption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eat-map image of migrasomes, produced by Tspan4-mCherry L929 cell (the upper one) and Tspan4-GFP L929 cell (the lower one). The image was </w:t>
      </w:r>
      <w:r>
        <w:rPr>
          <w:rFonts w:hint="eastAsia" w:ascii="Times New Roman" w:hAnsi="Times New Roman" w:cs="Times New Roman"/>
          <w:sz w:val="24"/>
        </w:rPr>
        <w:t>captur</w:t>
      </w:r>
      <w:r>
        <w:rPr>
          <w:rFonts w:ascii="Times New Roman" w:hAnsi="Times New Roman" w:cs="Times New Roman"/>
          <w:sz w:val="24"/>
        </w:rPr>
        <w:t>ed by confocal microscop</w:t>
      </w:r>
      <w:r>
        <w:rPr>
          <w:rFonts w:hint="eastAsia" w:ascii="Times New Roman" w:hAnsi="Times New Roman" w:cs="Times New Roman"/>
          <w:sz w:val="24"/>
          <w:lang w:val="en-US" w:eastAsia="zh-CN"/>
        </w:rPr>
        <w:t>y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C76701"/>
    <w:rsid w:val="00A47E33"/>
    <w:rsid w:val="00F61668"/>
    <w:rsid w:val="00F7470C"/>
    <w:rsid w:val="76EC7CBC"/>
    <w:rsid w:val="7BC7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5</Characters>
  <Lines>1</Lines>
  <Paragraphs>1</Paragraphs>
  <TotalTime>4</TotalTime>
  <ScaleCrop>false</ScaleCrop>
  <LinksUpToDate>false</LinksUpToDate>
  <CharactersWithSpaces>192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9:55:00Z</dcterms:created>
  <dc:creator>黄雨薇</dc:creator>
  <cp:lastModifiedBy>黄雨薇</cp:lastModifiedBy>
  <dcterms:modified xsi:type="dcterms:W3CDTF">2021-12-07T12:17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14B1F7A03634DCC83A8BBB8DBD38320</vt:lpwstr>
  </property>
</Properties>
</file>